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. spiralis</w:t>
      </w:r>
      <w:r w:rsidR="007F2207">
        <w:rPr>
          <w:rFonts w:ascii="Courier New" w:hAnsi="Courier New" w:cs="Courier New"/>
          <w:lang w:val="en-CA"/>
        </w:rPr>
        <w:t xml:space="preserve"> (T1)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ATTTTTATACATGAAATGTGATTGATTTGTAATGTGT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AAAAGAGCAGTTGCACTTTGTGTTGTGTGCAGTTGATCTTTGTTGTATTCATCCTCAC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CTGATGCGTGAAAATGATGCTACATTCTTTCGCTCTGTGCAGAAAGGAAAATAATAAA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ATTTGTAACGTGTATCATCAGTTGTGGTGGTTTTCTTTGTAATCCAGACACAATAAAA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ACTTGATTTGTGTGTGTATATGCATGAATAAAGTCATCAGTGACGTTTGGTACCTGG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TTCTGCGTCGATCTAATTTTAGCAGATCGATTGACGACTTGTGCAACATGA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. nativa</w:t>
      </w:r>
      <w:r w:rsidR="007F2207">
        <w:rPr>
          <w:rFonts w:ascii="Courier New" w:hAnsi="Courier New" w:cs="Courier New"/>
          <w:lang w:val="en-CA"/>
        </w:rPr>
        <w:t xml:space="preserve"> (T2)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GTTTTCAAACATAAAAAGTGATTGTTTTGTGATGTGT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AAAGAGCAGTTGCACTTTGTTGTGTGCAGTTGATCTTTGTATTCATCCTCACTGCTGA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CGTGAAAATGATGCTACATCCTTTTGATCTGTGCAAAAAGGAGATATAAATCATCTTT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CGCGGATTATCAGTTGTGATGGTTTTCTTTGTAATCCAGACACAATAAAATGACTTGA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TGTGTATTTGCATGAAGAAAAGTCATCAGTGACGTTTGGTACCTGGGCGTTCTGCGTC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TCTAATTTTTGCGGATCGATTGACGACTTGTGCAACATGA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. britovi</w:t>
      </w:r>
      <w:r w:rsidR="007F2207">
        <w:rPr>
          <w:rFonts w:ascii="Courier New" w:hAnsi="Courier New" w:cs="Courier New"/>
          <w:lang w:val="en-CA"/>
        </w:rPr>
        <w:t xml:space="preserve"> (T3)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GTTTTCAAACGTAAAAAGTGATTGTTTTGTGATGTGT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AAAGAGCAATTGCACTTTGTTATGTGCAGTGCTGATGTGTGTATTTATCCTCACTGCT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TGCGTGAAAATGATGCTACATCCTTTTGATCTGTTCAAAAAGGAGATTAATAAATCA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TTAACGCGGATTATCAGTTGTGATGGTTTTCTTTGTAATCCAGACACAATAAAATGAC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GATTTGTGTATTTGCATGAAGAAAAGTCATCAGTGACGTTTGGTACCTGGGCGTTCT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TCGATCTAATTTTTGCGGATCGATTGACGACTTGTGCAACATGA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. pseudospiralis</w:t>
      </w:r>
      <w:r w:rsidR="007F2207">
        <w:rPr>
          <w:rFonts w:ascii="Courier New" w:hAnsi="Courier New" w:cs="Courier New"/>
          <w:lang w:val="en-CA"/>
        </w:rPr>
        <w:t xml:space="preserve"> (T4)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GTTTTCATTACATGAAAAGATCAAATTGTGTATTCTGC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AACAAAGAGGAGAAAAGCAGCAGCAATTGTGTTGTTCTCTTTTTTGTTCTGTGTAGAG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TTTTGGCCTCGCGACTGATGCGTGAAAATGCTGCCTCTTTTGCTGCTACACTAGTTAA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GTGGTAGTGCAAAAAAGGAGGGAATGAACAACGACAACTACATTAAAAAAGTAGTT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TTGTAGCATTGTAAACGCTGTCTGTCAGTTGTGTGGTGGTAATTGTACGTTTCAAACC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ACACAATAAAATGACTCGATTTGTGTAAAAGCGCTTGCGCGTTGTTGCATAAAGACGT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TCATCAGTGACGTTTGGTACCTGCGCGTTCTGCGTCGATTTGTTCAAAAATTTTGGCG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TCGATTAACGACTTGTGCAACATGG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. murrelli</w:t>
      </w:r>
      <w:r w:rsidR="007F2207">
        <w:rPr>
          <w:rFonts w:ascii="Courier New" w:hAnsi="Courier New" w:cs="Courier New"/>
          <w:lang w:val="en-CA"/>
        </w:rPr>
        <w:t xml:space="preserve"> (T5)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GATTTCAAACGTAAAAAGTGATTGTTTTGTGATGTGT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AAAGAGCAGTTGCACTTTGTTATGTGCAGTGCTGATGTGTGTATTTATCCTCACTGCT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TGCGTGAAAATGATGCTACATCCTTTTGATCTGTGCAAAAAGGAGATTAATAAATCA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TTAACGCGGATTATCAGTTGTGATGGTTTTCTTTGTAATCCAGACACAATAAAATGAC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GATTTGTGTATTTGCATGAAGAAAAGTCATCAGTGACGTTTGGTACCTGGGCGTTCT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TCGATCTAATTTTTGCGGATCGATTGACGACTTGTGCAACATGA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richinella T6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GTATTCAAACATAAAAAGTGATTGTTTTGTGTGCTAAA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GCAGTTGCACTTTTTGTGCAGTGCTGATGTGTGTATTCATCCTCACTGCTGATGCGTG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AATGATGCTACATCCTTTTGATCTGTGCAAAAAGGAGATATAAATCATCTTTAACGCG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TTATCGGTAGTGATGGTTTTCTTTGTAATCCAGACACAATAAAATGACTTGATTTGTG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TTTGCATGAAGAAAAGTCATCAGTGACGTTTGGTACCTGGGCGTTCTGCGTCGATCTA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TTTTGCGGATCGATTAACGACTTGTGCAACATGA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. nelsoni</w:t>
      </w:r>
      <w:r w:rsidR="007F2207">
        <w:rPr>
          <w:rFonts w:ascii="Courier New" w:hAnsi="Courier New" w:cs="Courier New"/>
          <w:lang w:val="en-CA"/>
        </w:rPr>
        <w:t xml:space="preserve"> (T7)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ATTTTTATACATGAAAAGTAGTGATTCTTGTGTGCGCA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AAAGAGCAGTTGCACTTTGTTGTTGTATTCATCTTTACTGCTGCTACTGATGCGTGAA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TGATGTTACATCATTCATCCTTTTGCTCTGCTGTGCAAAAAGGGAAATAATAAGTCA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lastRenderedPageBreak/>
        <w:t>TGTAACGCGTGGTATCAGTTGTGGTGGTTTTGTTTGTAATCCAGACACAATAAAATGAC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GATTTTTGTGTATTTACATGAAGAAAAGTCATCAGTGACGTTTGGTACCTGGGCGTTC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CGTCGATCTGATTTTTTTGGATCGATTGACGACTTGTGCAACATGA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richinella T8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GTTTTCAAACATAAAAAGTGATTGTTTTGTGATGTGT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CTTTGTTGTGTGCAGTGCTGATGTGTATTTATCCTCACTGCTGATGCGTGAAAATGAT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ACATCCTTTTGATCTGTGCAAAAAGGAGATTAATAAATCATTTGTAACGCGGATTAT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GTTGTGATGGTTTTCTTTGTAATCCAGACACAATAAAATGACTTGATTTGTGTATTT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TGAAGAAAAGTCATCAGTGACGTTTGGTACCTGGGCGTTCTGCGTCGATCTAATTTTT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GGATCGATTGACGACTTGTGCAACATGA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richinella T9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GTTTTCAAACGTAAAAAGTGATTGTTTTGTGATGTGT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AAAGAGCAGTTGCACTTTGTCATGTGCAGTGCTGATGTGTGTATTTATCCTCACTGCT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TGCGTGAAAATGATGCTACATCCTTTTGATCTGTGCAAAAAGGAGATTAATAAATCA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TTAACGCGGATTATCAGTTGTGATGGTTTTCTTTGTAATCCAGACACAATAAAATGAC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GATTCGTGTATTTGCATGAAGAAAAGTCATCAGTGACGTTTGGTACCTGGGCGTTCT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TCGATCTAATTTTTGCGGATCGATTGACGACTTGTGCAACATGA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. papuae</w:t>
      </w:r>
      <w:r w:rsidR="007F2207">
        <w:rPr>
          <w:rFonts w:ascii="Courier New" w:hAnsi="Courier New" w:cs="Courier New"/>
          <w:lang w:val="en-CA"/>
        </w:rPr>
        <w:t xml:space="preserve"> (T10)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GTTACCAAACACAAAAAGTACTATACTTGAAAAGATGA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TTTTCTGCACAGGAGAGAAAGAGAATTTGACAAAGTTGTTCTTTTTCTTTGTGCGGGA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TGTTCTTTGCCTCATGACTGATGCGTGAAAATGCTGTTTCCTTTGCTGCAAGCGCAAA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GGAAAACATAACAACAACAACATGTTGTTGTGGCATTGTAAACGCTGACTATCAGTTG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GTGGTTGTTCGTGCAAAACCAGACACAATAAAATGACTCGATTTGTGTAAATACGT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TGTGTTTGCATGGAGAAAAGTCATCAGTGACGTTTGGTACCTGTGCGTTCTGCGTCGA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TTCAATTTTGGCGGCTCGACTAACGACTTGTGCAACATGA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. zimbabwensis</w:t>
      </w:r>
      <w:r w:rsidR="007F2207">
        <w:rPr>
          <w:rFonts w:ascii="Courier New" w:hAnsi="Courier New" w:cs="Courier New"/>
          <w:lang w:val="en-CA"/>
        </w:rPr>
        <w:t xml:space="preserve"> (T11)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GTTACCGAACACAAAATACTATATACTTGAAAAGATGA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TTTTCTGCACAAGAGAGAAAGAGAATTTGACAATGTTGTTCTTTTTCTCTGTGCAGGA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GTTGTTCTTTGCCTCATGACTGATGCGTGAAAATGCTGTTTCTTTTGCTGCTGCTGCT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TGCTGCTGCTGCAGCAAGCGCAAAATGGAAAAAATAACAACAACATCATGTTGTG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ATTGTAAACGCTGACTATCAGTTGTGGTGGTTGATCGTGCAAAACCAGACACAATAAA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GACTCGATTTGTGTAAATACATGTGTGTTTGCATGGAGAAAAGTCATCAGTGACGTTT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TACCTGTGCGTTCTGCGTCGAACTGTTCAATTTTGGCGGCTCGACTAACGACTTGTGC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CATGA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. patagoniensis</w:t>
      </w:r>
      <w:r w:rsidR="007F2207">
        <w:rPr>
          <w:rFonts w:ascii="Courier New" w:hAnsi="Courier New" w:cs="Courier New"/>
          <w:lang w:val="en-CA"/>
        </w:rPr>
        <w:t xml:space="preserve"> (T12)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ATTTTTAAACATAAAACGTGATTGTTTTGTGGTGTGCT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AGAGCAGTTGCACTTTGTGTGCAGTGCTGATGTGTGTATTCATCCTCACTGCTGATGCG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GAAAATGTAACATCCTTTTCATCTGTGCAAAAAGGAGAATAATAAATCATTTGTAACG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GATTATCAGCTGTGATGGTTTTCTTTGTAATCCAGACACAATAAAATGACTTGATTTG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TATTTGCATGAAGAAAAGTCATCAGTGACGTTTGGTACCTGGGCGTTCTGCGTCGAT</w:t>
      </w:r>
      <w:bookmarkStart w:id="0" w:name="_GoBack"/>
      <w:bookmarkEnd w:id="0"/>
      <w:r w:rsidRPr="001D04E5">
        <w:rPr>
          <w:rFonts w:ascii="Courier New" w:hAnsi="Courier New" w:cs="Courier New"/>
          <w:lang w:val="en-CA"/>
        </w:rPr>
        <w:t>C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ATTTTTGCGGATCGATTGACGACTTGTGCAACATGACGGT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&gt;</w:t>
      </w:r>
      <w:r w:rsidRPr="001D04E5">
        <w:rPr>
          <w:rFonts w:ascii="Courier New" w:hAnsi="Courier New" w:cs="Courier New"/>
          <w:lang w:val="en-CA"/>
        </w:rPr>
        <w:t>T. chanchalensis</w:t>
      </w:r>
      <w:r w:rsidR="007F2207">
        <w:rPr>
          <w:rFonts w:ascii="Courier New" w:hAnsi="Courier New" w:cs="Courier New"/>
          <w:lang w:val="en-CA"/>
        </w:rPr>
        <w:t xml:space="preserve"> (T13)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CTGCGGAAGGATCATTATCGTATTTTTAAACATAAAAAGTGATTTGTGATCGAAAGATC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TGCAATGCTGATGTGTGTATTCATCCTCACTGCTGATGCGTGAAAATGATGCTACGTCC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TTTGATCTGTATAAAAGGAGATTTATAAATCATTTGTAACGCGGATTATCAGTCGTGAT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GGTTTTCTTTGTAATCCAGACACAATAAAATGACTTGATTTGTGTATTTGCATGAAGAAA</w:t>
      </w:r>
    </w:p>
    <w:p w:rsidR="001D04E5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AGTCATCAGTGACGTTTGGTACCTGGGCGTTCTGCGTCGATCTAATTTTTGCGGGTCGAT</w:t>
      </w:r>
    </w:p>
    <w:p w:rsidR="00215090" w:rsidRPr="001D04E5" w:rsidRDefault="001D04E5" w:rsidP="001D04E5">
      <w:pPr>
        <w:spacing w:after="0" w:line="240" w:lineRule="auto"/>
        <w:rPr>
          <w:rFonts w:ascii="Courier New" w:hAnsi="Courier New" w:cs="Courier New"/>
          <w:lang w:val="en-CA"/>
        </w:rPr>
      </w:pPr>
      <w:r w:rsidRPr="001D04E5">
        <w:rPr>
          <w:rFonts w:ascii="Courier New" w:hAnsi="Courier New" w:cs="Courier New"/>
          <w:lang w:val="en-CA"/>
        </w:rPr>
        <w:t>TGACGACTTGTGCAACATGACGGTT</w:t>
      </w:r>
    </w:p>
    <w:sectPr w:rsidR="00215090" w:rsidRPr="001D0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91184"/>
    <w:multiLevelType w:val="hybridMultilevel"/>
    <w:tmpl w:val="552C0BF8"/>
    <w:lvl w:ilvl="0" w:tplc="1A7C707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DC1081"/>
    <w:multiLevelType w:val="hybridMultilevel"/>
    <w:tmpl w:val="0FC0A42E"/>
    <w:lvl w:ilvl="0" w:tplc="2A1CFE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ocumentProtection w:edit="readOnly" w:enforcement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xNTAyNLO0NDaxNLdQ0lEKTi0uzszPAykwqgUA6NzsqiwAAAA="/>
  </w:docVars>
  <w:rsids>
    <w:rsidRoot w:val="008C64B1"/>
    <w:rsid w:val="001D04E5"/>
    <w:rsid w:val="00215090"/>
    <w:rsid w:val="004E6CE7"/>
    <w:rsid w:val="007F2207"/>
    <w:rsid w:val="00870B17"/>
    <w:rsid w:val="008C64B1"/>
    <w:rsid w:val="00C1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D7928"/>
  <w15:chartTrackingRefBased/>
  <w15:docId w15:val="{473012F1-60C2-497A-B57D-60BE934D0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6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57</Words>
  <Characters>4320</Characters>
  <Application>Microsoft Office Word</Application>
  <DocSecurity>8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anov, Vladislav (CFIA/ACIA)</dc:creator>
  <cp:keywords/>
  <dc:description/>
  <cp:lastModifiedBy>Lobanov, Vladislav (CFIA/ACIA)</cp:lastModifiedBy>
  <cp:revision>6</cp:revision>
  <dcterms:created xsi:type="dcterms:W3CDTF">2022-10-28T17:03:00Z</dcterms:created>
  <dcterms:modified xsi:type="dcterms:W3CDTF">2023-01-12T21:04:00Z</dcterms:modified>
</cp:coreProperties>
</file>